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597" w:tblpY="822"/>
        <w:tblOverlap w:val="never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1240"/>
        <w:gridCol w:w="2064"/>
        <w:gridCol w:w="1480"/>
        <w:gridCol w:w="1082"/>
        <w:gridCol w:w="1103"/>
      </w:tblGrid>
      <w:tr w:rsidR="003462D1" w14:paraId="6220440F" w14:textId="77777777">
        <w:trPr>
          <w:trHeight w:val="1266"/>
        </w:trPr>
        <w:tc>
          <w:tcPr>
            <w:tcW w:w="2240" w:type="dxa"/>
            <w:shd w:val="clear" w:color="auto" w:fill="auto"/>
            <w:noWrap/>
            <w:vAlign w:val="center"/>
          </w:tcPr>
          <w:p w14:paraId="7676A216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0351E1A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put feature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50D0ABE1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nce threshold</w:t>
            </w:r>
          </w:p>
          <w:p w14:paraId="705EA7CF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threshold=0.75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A589E91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lectKbest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p&lt;0.05)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4C80FF2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asso</w:t>
            </w:r>
          </w:p>
          <w:p w14:paraId="7A1886B6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cv=10)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19F4DF1E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cept</w:t>
            </w:r>
          </w:p>
        </w:tc>
      </w:tr>
      <w:tr w:rsidR="003462D1" w14:paraId="4D53FD40" w14:textId="77777777">
        <w:trPr>
          <w:trHeight w:val="833"/>
        </w:trPr>
        <w:tc>
          <w:tcPr>
            <w:tcW w:w="2240" w:type="dxa"/>
            <w:shd w:val="clear" w:color="auto" w:fill="auto"/>
            <w:noWrap/>
            <w:vAlign w:val="center"/>
          </w:tcPr>
          <w:p w14:paraId="0ADFDC34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d_DL_2DUS_CEUS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90F67D2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84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14:paraId="6F0EAE37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57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13E6666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2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1EB189D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631C3CC3" w14:textId="77777777" w:rsidR="003462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</w:tbl>
    <w:p w14:paraId="2A27561F" w14:textId="77777777" w:rsidR="003462D1" w:rsidRDefault="003462D1"/>
    <w:p w14:paraId="58F27D50" w14:textId="78DC808A" w:rsidR="00C65965" w:rsidRPr="00C02170" w:rsidRDefault="00F86A63">
      <w:pPr>
        <w:rPr>
          <w:rFonts w:ascii="Times New Roman" w:hAnsi="Times New Roman" w:cs="Times New Roman" w:hint="eastAsia"/>
          <w:color w:val="000000" w:themeColor="text1"/>
        </w:rPr>
      </w:pPr>
      <w:r w:rsidRPr="00DF0365">
        <w:rPr>
          <w:rFonts w:ascii="Times New Roman" w:hAnsi="Times New Roman" w:cs="Times New Roman"/>
          <w:b/>
          <w:bCs/>
          <w:color w:val="000000" w:themeColor="text1"/>
        </w:rPr>
        <w:t>Table S5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30385">
        <w:rPr>
          <w:rFonts w:ascii="Times New Roman" w:hAnsi="Times New Roman" w:cs="Times New Roman"/>
        </w:rPr>
        <w:t>F</w:t>
      </w:r>
      <w:r w:rsidRPr="00630385">
        <w:rPr>
          <w:rFonts w:ascii="Times New Roman" w:hAnsi="Times New Roman" w:cs="Times New Roman"/>
          <w:color w:val="000000" w:themeColor="text1"/>
        </w:rPr>
        <w:t>eature</w:t>
      </w:r>
      <w:r w:rsidRPr="00630385">
        <w:rPr>
          <w:rFonts w:ascii="Times New Roman" w:hAnsi="Times New Roman" w:cs="Times New Roman" w:hint="eastAsia"/>
          <w:color w:val="000000" w:themeColor="text1"/>
        </w:rPr>
        <w:t>s</w:t>
      </w:r>
      <w:r w:rsidRPr="00630385">
        <w:rPr>
          <w:rFonts w:ascii="Times New Roman" w:hAnsi="Times New Roman" w:cs="Times New Roman"/>
          <w:color w:val="000000" w:themeColor="text1"/>
        </w:rPr>
        <w:t xml:space="preserve"> selection process of Rad_DL_2DUS_CEUS model.</w:t>
      </w:r>
    </w:p>
    <w:p w14:paraId="44471FD6" w14:textId="16B27312" w:rsidR="00C65965" w:rsidRDefault="00C65965">
      <w:r w:rsidRPr="00B553CF">
        <w:rPr>
          <w:rFonts w:ascii="Times New Roman" w:hAnsi="Times New Roman" w:cs="Times New Roman"/>
        </w:rPr>
        <w:t>CEUS (contrast-enhanced ultrasound), 2DUS (two-dimensional ultrasound),</w:t>
      </w:r>
      <w:r>
        <w:rPr>
          <w:rFonts w:ascii="Times New Roman" w:hAnsi="Times New Roman" w:cs="Times New Roman"/>
        </w:rPr>
        <w:t xml:space="preserve"> </w:t>
      </w:r>
      <w:r w:rsidRPr="00B553CF">
        <w:rPr>
          <w:rFonts w:ascii="Times New Roman" w:hAnsi="Times New Roman" w:cs="Times New Roman"/>
        </w:rPr>
        <w:t>Rad (radiomics)</w:t>
      </w:r>
      <w:r>
        <w:rPr>
          <w:rFonts w:ascii="Times New Roman" w:hAnsi="Times New Roman" w:cs="Times New Roman"/>
        </w:rPr>
        <w:t>, DL (deep learning).</w:t>
      </w:r>
    </w:p>
    <w:sectPr w:rsidR="00C65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3F8F790"/>
    <w:rsid w:val="003462D1"/>
    <w:rsid w:val="00C02170"/>
    <w:rsid w:val="00C65965"/>
    <w:rsid w:val="00F86A63"/>
    <w:rsid w:val="23F8F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257BA"/>
  <w15:docId w15:val="{5977EA19-4890-D746-A4D2-5B36E2CB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蒸松儿</dc:creator>
  <cp:lastModifiedBy>e20488</cp:lastModifiedBy>
  <cp:revision>4</cp:revision>
  <dcterms:created xsi:type="dcterms:W3CDTF">2024-08-25T21:45:00Z</dcterms:created>
  <dcterms:modified xsi:type="dcterms:W3CDTF">2024-08-27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96C8273539AA94CF8E35CB66C68D800F_41</vt:lpwstr>
  </property>
</Properties>
</file>